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AFCD9" w14:textId="2EE5BAE8" w:rsidR="00AF745B" w:rsidRPr="00AF745B" w:rsidRDefault="00AF745B" w:rsidP="00AF745B">
      <w:pPr>
        <w:pStyle w:val="FirstParagraph"/>
        <w:jc w:val="center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bookmarkStart w:id="0" w:name="研究对象社会人口学特征分析"/>
      <w:bookmarkStart w:id="1" w:name="table1基本特征与差异性分析"/>
      <w:r w:rsidRPr="00AF745B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Supplementary Material 1: Clinical Data of Patients in the External Validation Dataset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614"/>
        <w:gridCol w:w="1310"/>
        <w:gridCol w:w="2098"/>
        <w:gridCol w:w="1848"/>
      </w:tblGrid>
      <w:tr w:rsidR="00AF745B" w:rsidRPr="00AF745B" w14:paraId="1927385D" w14:textId="77777777" w:rsidTr="00AF745B">
        <w:trPr>
          <w:trHeight w:val="253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F857" w14:textId="27ED4EAB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linical characteristic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098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(n = 6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7DC6" w14:textId="43E9CE43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 recurrence</w:t>
            </w: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 = 2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E6FA" w14:textId="40AB8704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Recurrence</w:t>
            </w: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 = 46)</w:t>
            </w:r>
          </w:p>
        </w:tc>
      </w:tr>
      <w:tr w:rsidR="00AF745B" w:rsidRPr="00AF745B" w14:paraId="11D71000" w14:textId="77777777" w:rsidTr="00AF745B">
        <w:trPr>
          <w:trHeight w:val="253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022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7F1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596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4E90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1DCADFC4" w14:textId="77777777" w:rsidTr="00AF745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9BE8" w14:textId="4456632B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C6D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0 ± 11.3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B20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7 ± 8.4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561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6 ± 12.34</w:t>
            </w:r>
          </w:p>
        </w:tc>
      </w:tr>
      <w:tr w:rsidR="00AF745B" w:rsidRPr="00AF745B" w14:paraId="4B8E908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F621" w14:textId="42993EF9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1260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C42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708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137CDE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6D9B" w14:textId="16DFBBB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≤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9AD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39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FC0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7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A06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1.74)</w:t>
            </w:r>
          </w:p>
        </w:tc>
      </w:tr>
      <w:tr w:rsidR="00AF745B" w:rsidRPr="00AF745B" w14:paraId="656C7DB6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FB79" w14:textId="00BF090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21A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6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F58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2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4C6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78.26)</w:t>
            </w:r>
          </w:p>
        </w:tc>
      </w:tr>
      <w:tr w:rsidR="00AF745B" w:rsidRPr="00AF745B" w14:paraId="59C9C9E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9194" w14:textId="6742BF91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Drinking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81C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87AA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57B5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5E62562C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B2A9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D94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66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86F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6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020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67.39)</w:t>
            </w:r>
          </w:p>
        </w:tc>
      </w:tr>
      <w:tr w:rsidR="00AF745B" w:rsidRPr="00AF745B" w14:paraId="7DF7FFCA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D103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6A09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33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9E2E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2C6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2.61)</w:t>
            </w:r>
          </w:p>
        </w:tc>
      </w:tr>
      <w:tr w:rsidR="00AF745B" w:rsidRPr="00AF745B" w14:paraId="142F80FA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F64C" w14:textId="6FCBAAF2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9CA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5A6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1F6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4882E6E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A8F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399C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9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EC85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8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4B6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93.48)</w:t>
            </w:r>
          </w:p>
        </w:tc>
      </w:tr>
      <w:tr w:rsidR="00AF745B" w:rsidRPr="00AF745B" w14:paraId="305E459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710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D5D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3B3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05E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6.52)</w:t>
            </w:r>
          </w:p>
        </w:tc>
      </w:tr>
      <w:tr w:rsidR="00AF745B" w:rsidRPr="00AF745B" w14:paraId="7BFB184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A7A9" w14:textId="1FF45124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B93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3D03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6141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22333A3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9E74" w14:textId="50B03AD1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≤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C4C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7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AFE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D71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58.70)</w:t>
            </w:r>
          </w:p>
        </w:tc>
      </w:tr>
      <w:tr w:rsidR="00AF745B" w:rsidRPr="00AF745B" w14:paraId="529D9A0C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BE3A" w14:textId="478A4E8D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68A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71C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399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1.30)</w:t>
            </w:r>
          </w:p>
        </w:tc>
      </w:tr>
      <w:tr w:rsidR="00AF745B" w:rsidRPr="00AF745B" w14:paraId="3DCFD10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93A2" w14:textId="740D7D3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561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789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073C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2A9F92B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F0DB" w14:textId="4E243874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≤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FB8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6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D23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910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69.57)</w:t>
            </w:r>
          </w:p>
        </w:tc>
      </w:tr>
      <w:tr w:rsidR="00AF745B" w:rsidRPr="00AF745B" w14:paraId="0B14B5C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C15C" w14:textId="53CE7DCD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BEF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BE3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F05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30.43)</w:t>
            </w:r>
          </w:p>
        </w:tc>
      </w:tr>
      <w:tr w:rsidR="00AF745B" w:rsidRPr="00AF745B" w14:paraId="70D02B16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3BE8" w14:textId="5CE77954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F7F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946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180C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9E85FD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D4B6" w14:textId="1AB7962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≤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55B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6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E9E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308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69.57)</w:t>
            </w:r>
          </w:p>
        </w:tc>
      </w:tr>
      <w:tr w:rsidR="00AF745B" w:rsidRPr="00AF745B" w14:paraId="65D602E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E50C" w14:textId="31CB3CC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AF5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55F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1D1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30.43)</w:t>
            </w:r>
          </w:p>
        </w:tc>
      </w:tr>
      <w:tr w:rsidR="00AF745B" w:rsidRPr="00AF745B" w14:paraId="283749ED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7A4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BIL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0DDE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D9F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83D1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F52B97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DFA3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688E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47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B845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211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4.35)</w:t>
            </w:r>
          </w:p>
        </w:tc>
      </w:tr>
      <w:tr w:rsidR="00AF745B" w:rsidRPr="00AF745B" w14:paraId="04839FA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122E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4ED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5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900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6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5B6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45.65)</w:t>
            </w:r>
          </w:p>
        </w:tc>
      </w:tr>
      <w:tr w:rsidR="00AF745B" w:rsidRPr="00AF745B" w14:paraId="25AE6011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BAF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A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6184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C41E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917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4FB52B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403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8316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7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A070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9A11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67.39)</w:t>
            </w:r>
          </w:p>
        </w:tc>
      </w:tr>
      <w:tr w:rsidR="00AF745B" w:rsidRPr="00AF745B" w14:paraId="69CCF23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24A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0E8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640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6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0900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2.61)</w:t>
            </w:r>
          </w:p>
        </w:tc>
      </w:tr>
      <w:tr w:rsidR="00AF745B" w:rsidRPr="00AF745B" w14:paraId="0DBD66A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FAF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125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ECA3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FC77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0D24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7D193A9B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1146" w14:textId="22135332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&lt;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86E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6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83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6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D23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67.39)</w:t>
            </w:r>
          </w:p>
        </w:tc>
      </w:tr>
      <w:tr w:rsidR="00AF745B" w:rsidRPr="00AF745B" w14:paraId="2D1148F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4864" w14:textId="6525A6E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≥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F65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3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96B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D72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2.61)</w:t>
            </w:r>
          </w:p>
        </w:tc>
      </w:tr>
      <w:tr w:rsidR="00AF745B" w:rsidRPr="00AF745B" w14:paraId="72F5F0F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691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-199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91B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0ACD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4014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34D94FE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48F1" w14:textId="0E14744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&lt;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2B6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47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FC4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350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7.83)</w:t>
            </w:r>
          </w:p>
        </w:tc>
      </w:tr>
      <w:tr w:rsidR="00AF745B" w:rsidRPr="00AF745B" w14:paraId="32FAC5B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70AB" w14:textId="218D056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≥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0D7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5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452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EEB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2.17)</w:t>
            </w:r>
          </w:p>
        </w:tc>
      </w:tr>
      <w:tr w:rsidR="00AF745B" w:rsidRPr="00AF745B" w14:paraId="1FD8C51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7550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153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5F9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1D45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B6F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1DC1198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079A" w14:textId="472E309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&lt;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8FA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73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414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6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F05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78.26)</w:t>
            </w:r>
          </w:p>
        </w:tc>
      </w:tr>
      <w:tr w:rsidR="00AF745B" w:rsidRPr="00AF745B" w14:paraId="6528DFD4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12FD" w14:textId="7B8EEDF2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≥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227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1B2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43D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1.74)</w:t>
            </w:r>
          </w:p>
        </w:tc>
      </w:tr>
      <w:tr w:rsidR="00AF745B" w:rsidRPr="00AF745B" w14:paraId="2255C15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C6B8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P, </w:t>
            </w:r>
            <w:proofErr w:type="gramStart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609B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D32F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6062" w14:textId="77777777" w:rsidR="00AF745B" w:rsidRPr="00AF745B" w:rsidRDefault="00AF74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BB16B4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E56D" w14:textId="771E334C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&lt;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5BD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72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223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B97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80.43)</w:t>
            </w:r>
          </w:p>
        </w:tc>
      </w:tr>
      <w:tr w:rsidR="00AF745B" w:rsidRPr="00AF745B" w14:paraId="5967A04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13A8" w14:textId="6F84916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≥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C29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2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E06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DF2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9.57)</w:t>
            </w:r>
          </w:p>
        </w:tc>
      </w:tr>
      <w:tr w:rsidR="00AF745B" w:rsidRPr="00AF745B" w14:paraId="6D7E7A1B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6D86" w14:textId="2F89920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lonorchis sinensis inf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B48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5D4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BDA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1FE2BCF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486F" w14:textId="5208468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901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94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539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9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992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95.65)</w:t>
            </w:r>
          </w:p>
        </w:tc>
      </w:tr>
      <w:tr w:rsidR="00AF745B" w:rsidRPr="00AF745B" w14:paraId="42BCF02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06F4" w14:textId="2F017E5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937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E10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5DC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35)</w:t>
            </w:r>
          </w:p>
        </w:tc>
      </w:tr>
      <w:tr w:rsidR="00AF745B" w:rsidRPr="00AF745B" w14:paraId="2168DF0C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A05F" w14:textId="045FD30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eritumoral bile duct ston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118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8BD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933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31E2AF41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8B9A" w14:textId="69F3474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7CA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8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914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9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0C8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84.78)</w:t>
            </w:r>
          </w:p>
        </w:tc>
      </w:tr>
      <w:tr w:rsidR="00AF745B" w:rsidRPr="00AF745B" w14:paraId="69A8C8D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189E" w14:textId="376F1512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549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13F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1F9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.22)</w:t>
            </w:r>
          </w:p>
        </w:tc>
      </w:tr>
      <w:tr w:rsidR="00AF745B" w:rsidRPr="00AF745B" w14:paraId="2DFF591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B13A" w14:textId="50BF5C6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eritumoral bile duct dilat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B37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D62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10F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090C5344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F336" w14:textId="6CDEFB1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392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47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910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FAC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45.65)</w:t>
            </w:r>
          </w:p>
        </w:tc>
      </w:tr>
      <w:tr w:rsidR="00AF745B" w:rsidRPr="00AF745B" w14:paraId="34BDC3F4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FD78" w14:textId="2959865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AD0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5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980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5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0E8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4.35)</w:t>
            </w:r>
          </w:p>
        </w:tc>
      </w:tr>
      <w:tr w:rsidR="00AF745B" w:rsidRPr="00AF745B" w14:paraId="2A5BE90B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3BDC" w14:textId="62FFD2A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Liver capsular retra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470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BFB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FBA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AAC84D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26A3" w14:textId="607869D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F45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7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644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5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A8A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58.70)</w:t>
            </w:r>
          </w:p>
        </w:tc>
      </w:tr>
      <w:tr w:rsidR="00AF745B" w:rsidRPr="00AF745B" w14:paraId="159C7DF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7330" w14:textId="22EF989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EA0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F67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30F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1.30)</w:t>
            </w:r>
          </w:p>
        </w:tc>
      </w:tr>
      <w:tr w:rsidR="00AF745B" w:rsidRPr="00AF745B" w14:paraId="187F2CF6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9C09" w14:textId="77848F0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Vascular tumor thromb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C70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505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9EF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36BC31A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A066" w14:textId="121C8E34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4A6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7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8FE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5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80B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56.52)</w:t>
            </w:r>
          </w:p>
        </w:tc>
      </w:tr>
      <w:tr w:rsidR="00AF745B" w:rsidRPr="00AF745B" w14:paraId="3DCA1F31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B00D" w14:textId="3C3183E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E18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D23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40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D60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43.48)</w:t>
            </w:r>
          </w:p>
        </w:tc>
      </w:tr>
      <w:tr w:rsidR="00AF745B" w:rsidRPr="00AF745B" w14:paraId="5E2D778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54C0" w14:textId="38C253F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Enlarged lymph nod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3D3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3D4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700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787BAC1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A0EA" w14:textId="0448279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DD1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6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A78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7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8B1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56.52)</w:t>
            </w:r>
          </w:p>
        </w:tc>
      </w:tr>
      <w:tr w:rsidR="00AF745B" w:rsidRPr="00AF745B" w14:paraId="7B31F74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C910" w14:textId="1AB783C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505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F82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461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43.48)</w:t>
            </w:r>
          </w:p>
        </w:tc>
      </w:tr>
      <w:tr w:rsidR="00AF745B" w:rsidRPr="00AF745B" w14:paraId="4D3DE1A6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4861" w14:textId="3BF9446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Tumor lo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956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FE1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987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20FF7C1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8275" w14:textId="2E9FF27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erihilar 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A49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54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DF6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5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C5F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2.17)</w:t>
            </w:r>
          </w:p>
        </w:tc>
      </w:tr>
      <w:tr w:rsidR="00AF745B" w:rsidRPr="00AF745B" w14:paraId="2B71A65C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E09" w14:textId="686A83B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eripheral 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4D8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587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881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.87)</w:t>
            </w:r>
          </w:p>
        </w:tc>
      </w:tr>
      <w:tr w:rsidR="00AF745B" w:rsidRPr="00AF745B" w14:paraId="07D949B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D324" w14:textId="3ACD26E9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both perihilar and peripheral reg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DD0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296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586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36.96)</w:t>
            </w:r>
          </w:p>
        </w:tc>
      </w:tr>
      <w:tr w:rsidR="00AF745B" w:rsidRPr="00AF745B" w14:paraId="13B20FE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7B02" w14:textId="48A643B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Tumor morpholog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F5F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B57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F97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1755AA7C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D601" w14:textId="148295B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Regul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A9F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2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857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993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6.09)</w:t>
            </w:r>
          </w:p>
        </w:tc>
      </w:tr>
      <w:tr w:rsidR="00AF745B" w:rsidRPr="00AF745B" w14:paraId="79FEC98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117E" w14:textId="0E8CD6F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Irregul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DC5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72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35E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6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431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73.91)</w:t>
            </w:r>
          </w:p>
        </w:tc>
      </w:tr>
      <w:tr w:rsidR="00AF745B" w:rsidRPr="00AF745B" w14:paraId="2375FC3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E6CB" w14:textId="2678102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Maximum tumor diameter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A833" w14:textId="6A9C2B8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5.96 ± 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9E0B" w14:textId="043E9F21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5.96 ± 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ED08" w14:textId="716B7A9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5.96 ± 2.75</w:t>
            </w:r>
          </w:p>
        </w:tc>
      </w:tr>
      <w:tr w:rsidR="00AF745B" w:rsidRPr="00AF745B" w14:paraId="22621DA4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02D9" w14:textId="6DD53F6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T plain s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F11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947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81A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2EB72D5D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DF7E" w14:textId="2E228791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Homogeneous den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A01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735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C5A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.22)</w:t>
            </w:r>
          </w:p>
        </w:tc>
      </w:tr>
      <w:tr w:rsidR="00AF745B" w:rsidRPr="00AF745B" w14:paraId="23DBDB6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16DC" w14:textId="0849FE4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Heterogeneous den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DA1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7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EBA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7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B8E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69.57)</w:t>
            </w:r>
          </w:p>
        </w:tc>
      </w:tr>
      <w:tr w:rsidR="00AF745B" w:rsidRPr="00AF745B" w14:paraId="2936AD6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11B2" w14:textId="3E51466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T plain s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C45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F06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2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CB8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5.22)</w:t>
            </w:r>
          </w:p>
        </w:tc>
      </w:tr>
      <w:tr w:rsidR="00AF745B" w:rsidRPr="00AF745B" w14:paraId="1FB74B4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4E10" w14:textId="6BD9279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Arterial phase characteristic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7DE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C25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38A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024C1EA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6497" w14:textId="5A3C811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Isodensity</w:t>
            </w:r>
            <w:proofErr w:type="spellEnd"/>
            <w:r w:rsidRPr="00AF745B">
              <w:rPr>
                <w:rFonts w:ascii="Times New Roman" w:hAnsi="Times New Roman" w:cs="Times New Roman"/>
                <w:sz w:val="22"/>
                <w:szCs w:val="22"/>
              </w:rPr>
              <w:t xml:space="preserve"> or hypoden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DC7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4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3C8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5C8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7.83)</w:t>
            </w:r>
          </w:p>
        </w:tc>
      </w:tr>
      <w:tr w:rsidR="00AF745B" w:rsidRPr="00AF745B" w14:paraId="09643943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D3EB" w14:textId="24C312C1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 xml:space="preserve">Heterogeneous </w:t>
            </w:r>
            <w:proofErr w:type="spellStart"/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hyperdensit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C3C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5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846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5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38C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7.83)</w:t>
            </w:r>
          </w:p>
        </w:tc>
      </w:tr>
      <w:tr w:rsidR="00AF745B" w:rsidRPr="00AF745B" w14:paraId="00F527FE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7F1A" w14:textId="76DC313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 xml:space="preserve">Rim-like </w:t>
            </w:r>
            <w:proofErr w:type="spellStart"/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hyperdensit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F86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D60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22F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35)</w:t>
            </w:r>
          </w:p>
        </w:tc>
      </w:tr>
      <w:tr w:rsidR="00AF745B" w:rsidRPr="00AF745B" w14:paraId="04C28FD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DEF0" w14:textId="2E6C4DC2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Enhancement patter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88B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862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96C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203D0C06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C2E7" w14:textId="0960529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ype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F56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3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4AD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7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DCD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1.74)</w:t>
            </w:r>
          </w:p>
        </w:tc>
      </w:tr>
      <w:tr w:rsidR="00AF745B" w:rsidRPr="00AF745B" w14:paraId="61E6F34A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0BC2" w14:textId="5C3B386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Type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F98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6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7B8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5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B3B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65.22)</w:t>
            </w:r>
          </w:p>
        </w:tc>
      </w:tr>
      <w:tr w:rsidR="00AF745B" w:rsidRPr="00AF745B" w14:paraId="4217937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505F" w14:textId="3B7ED52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Type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3B5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F83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CCC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.87)</w:t>
            </w:r>
          </w:p>
        </w:tc>
      </w:tr>
      <w:tr w:rsidR="00AF745B" w:rsidRPr="00AF745B" w14:paraId="68EFA1D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5531" w14:textId="20D19E81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Type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FB6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D75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098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7)</w:t>
            </w:r>
          </w:p>
        </w:tc>
      </w:tr>
      <w:tr w:rsidR="00AF745B" w:rsidRPr="00AF745B" w14:paraId="0B51528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6A61" w14:textId="4325A784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Histological differenti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EAB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983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336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3600459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F2C8" w14:textId="6B81DC85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CD4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3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08D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F71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39.13)</w:t>
            </w:r>
          </w:p>
        </w:tc>
      </w:tr>
      <w:tr w:rsidR="00AF745B" w:rsidRPr="00AF745B" w14:paraId="428D692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C365" w14:textId="434ECEC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Moderate - 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E356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69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5EC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8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51A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60.87)</w:t>
            </w:r>
          </w:p>
        </w:tc>
      </w:tr>
      <w:tr w:rsidR="00AF745B" w:rsidRPr="00AF745B" w14:paraId="72233381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2294" w14:textId="52093EFC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K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70D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CEB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9661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1D871D8D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DFBD" w14:textId="0101DA0B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238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27D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29D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35)</w:t>
            </w:r>
          </w:p>
        </w:tc>
      </w:tr>
      <w:tr w:rsidR="00AF745B" w:rsidRPr="00AF745B" w14:paraId="1CFECA9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72FA" w14:textId="5C92EDEB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C8F9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9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BE5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E1A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95.65)</w:t>
            </w:r>
          </w:p>
        </w:tc>
      </w:tr>
      <w:tr w:rsidR="00AF745B" w:rsidRPr="00AF745B" w14:paraId="4079F55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F03F" w14:textId="2FBE03E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CK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A89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342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3FD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363B325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C5D9" w14:textId="158883BF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C9C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9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EC9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6A3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9.57)</w:t>
            </w:r>
          </w:p>
        </w:tc>
      </w:tr>
      <w:tr w:rsidR="00AF745B" w:rsidRPr="00AF745B" w14:paraId="4F8D16A7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1C22" w14:textId="0995F13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06B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8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57F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8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F69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80.43)</w:t>
            </w:r>
          </w:p>
        </w:tc>
      </w:tr>
      <w:tr w:rsidR="00AF745B" w:rsidRPr="00AF745B" w14:paraId="1FB6D87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4972" w14:textId="0276CCAE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4CD8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B74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3E6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5E5C6EE8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4138" w14:textId="140CEE6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E214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6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DFD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6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65B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36.96)</w:t>
            </w:r>
          </w:p>
        </w:tc>
      </w:tr>
      <w:tr w:rsidR="00AF745B" w:rsidRPr="00AF745B" w14:paraId="7EECB4EA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AE0C" w14:textId="681A6F28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CE2F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6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DA6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6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BE7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63.04)</w:t>
            </w:r>
          </w:p>
        </w:tc>
      </w:tr>
      <w:tr w:rsidR="00AF745B" w:rsidRPr="00AF745B" w14:paraId="7A4C9A55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73B6" w14:textId="0FF957A0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Liver cirrh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ECF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0C5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DB7E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44CFFB4F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B287" w14:textId="756C67DA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C46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82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6C3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9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E23B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76.09)</w:t>
            </w:r>
          </w:p>
        </w:tc>
      </w:tr>
      <w:tr w:rsidR="00AF745B" w:rsidRPr="00AF745B" w14:paraId="7402EB99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D7BE" w14:textId="531531A2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904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EDC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940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3.91)</w:t>
            </w:r>
          </w:p>
        </w:tc>
      </w:tr>
      <w:tr w:rsidR="00AF745B" w:rsidRPr="00AF745B" w14:paraId="76B95791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36E8" w14:textId="69069E8D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MV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328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537C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B23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45B" w:rsidRPr="00AF745B" w14:paraId="69BC4650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53B5" w14:textId="3E0E22A3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 xml:space="preserve">M0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0E50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66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D872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5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6EE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69.57)</w:t>
            </w:r>
          </w:p>
        </w:tc>
      </w:tr>
      <w:tr w:rsidR="00AF745B" w:rsidRPr="00AF745B" w14:paraId="5C4E2F22" w14:textId="77777777" w:rsidTr="00AF745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4B7E" w14:textId="0747DCE6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1835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9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97C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1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5DB3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8.26)</w:t>
            </w:r>
          </w:p>
        </w:tc>
      </w:tr>
      <w:tr w:rsidR="00AF745B" w:rsidRPr="00AF745B" w14:paraId="0C44798C" w14:textId="77777777" w:rsidTr="00AF74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147A" w14:textId="6436A1E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hAnsi="Times New Roman" w:cs="Times New Roman"/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6017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2F0A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9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86ED" w14:textId="77777777" w:rsidR="00AF745B" w:rsidRPr="00AF745B" w:rsidRDefault="00AF745B" w:rsidP="00612B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74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17)</w:t>
            </w:r>
          </w:p>
        </w:tc>
      </w:tr>
      <w:bookmarkEnd w:id="0"/>
      <w:bookmarkEnd w:id="1"/>
    </w:tbl>
    <w:p w14:paraId="182C1BE0" w14:textId="77777777" w:rsidR="00B67733" w:rsidRPr="00AF745B" w:rsidRDefault="00B67733">
      <w:pPr>
        <w:rPr>
          <w:rFonts w:ascii="Times New Roman" w:hAnsi="Times New Roman" w:cs="Times New Roman"/>
          <w:sz w:val="20"/>
          <w:szCs w:val="20"/>
        </w:rPr>
      </w:pPr>
    </w:p>
    <w:sectPr w:rsidR="00B67733" w:rsidRPr="00AF745B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F15F0" w14:textId="77777777" w:rsidR="00426299" w:rsidRDefault="00426299">
      <w:pPr>
        <w:spacing w:after="0"/>
      </w:pPr>
      <w:r>
        <w:separator/>
      </w:r>
    </w:p>
  </w:endnote>
  <w:endnote w:type="continuationSeparator" w:id="0">
    <w:p w14:paraId="669C630E" w14:textId="77777777" w:rsidR="00426299" w:rsidRDefault="004262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37FB0690" w14:textId="77777777" w:rsidR="009369AD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4378214" w14:textId="77777777" w:rsidR="009369AD" w:rsidRDefault="009369AD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4028008B" w14:textId="77777777" w:rsidR="009369AD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59A9B9CC" w14:textId="77777777" w:rsidR="009369AD" w:rsidRDefault="009369AD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AFDC" w14:textId="77777777" w:rsidR="00426299" w:rsidRDefault="00426299">
      <w:pPr>
        <w:spacing w:after="0"/>
      </w:pPr>
      <w:r>
        <w:separator/>
      </w:r>
    </w:p>
  </w:footnote>
  <w:footnote w:type="continuationSeparator" w:id="0">
    <w:p w14:paraId="058BC202" w14:textId="77777777" w:rsidR="00426299" w:rsidRDefault="004262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473C513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20513706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C0NLQwNDI2tzSwMDJS0lEKTi0uzszPAykwrAUAhmxZgiwAAAA="/>
  </w:docVars>
  <w:rsids>
    <w:rsidRoot w:val="00C77B06"/>
    <w:rsid w:val="001E73CC"/>
    <w:rsid w:val="00426299"/>
    <w:rsid w:val="00612B0D"/>
    <w:rsid w:val="009369AD"/>
    <w:rsid w:val="00AF745B"/>
    <w:rsid w:val="00B67733"/>
    <w:rsid w:val="00C77B06"/>
    <w:rsid w:val="00DB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0F45E"/>
  <w15:docId w15:val="{6E47D3CF-5F86-4A74-85BE-0D226A99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612</Words>
  <Characters>2813</Characters>
  <Application>Microsoft Office Word</Application>
  <DocSecurity>0</DocSecurity>
  <Lines>562</Lines>
  <Paragraphs>3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Zaak Sung</cp:lastModifiedBy>
  <cp:revision>3</cp:revision>
  <dcterms:created xsi:type="dcterms:W3CDTF">2025-04-13T04:23:00Z</dcterms:created>
  <dcterms:modified xsi:type="dcterms:W3CDTF">2025-04-13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3</vt:lpwstr>
  </property>
  <property fmtid="{D5CDD505-2E9C-101B-9397-08002B2CF9AE}" pid="3" name="output">
    <vt:lpwstr/>
  </property>
  <property fmtid="{D5CDD505-2E9C-101B-9397-08002B2CF9AE}" pid="4" name="params">
    <vt:lpwstr/>
  </property>
</Properties>
</file>